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561B" w:rsidRDefault="00B71917" w:rsidP="008B71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S</w:t>
      </w:r>
      <w:r w:rsidR="009D4A2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Influenza v</w:t>
      </w:r>
      <w:r w:rsidR="00FB1B6B">
        <w:rPr>
          <w:rFonts w:ascii="Times New Roman" w:hAnsi="Times New Roman" w:cs="Times New Roman"/>
          <w:b/>
        </w:rPr>
        <w:t>iruses and corresponding HBE cell lines used for RH chamber experiments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79"/>
        <w:gridCol w:w="2855"/>
        <w:gridCol w:w="1617"/>
        <w:gridCol w:w="1925"/>
      </w:tblGrid>
      <w:tr w:rsidR="007A36BE" w:rsidRPr="008215D7" w:rsidTr="00F67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7A36BE" w:rsidRPr="008215D7" w:rsidRDefault="007A36BE" w:rsidP="00C359D0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1N1pdm</w:t>
            </w:r>
          </w:p>
        </w:tc>
      </w:tr>
      <w:tr w:rsidR="0012275F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  <w:r w:rsidRPr="008215D7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12275F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33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MCTD</w:t>
            </w:r>
          </w:p>
        </w:tc>
      </w:tr>
      <w:tr w:rsidR="0012275F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47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12275F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54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12275F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54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12275F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12275F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, 8, 16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12275F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12275F" w:rsidRPr="008215D7" w:rsidRDefault="0012275F" w:rsidP="0077087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17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76</w:t>
            </w:r>
          </w:p>
        </w:tc>
        <w:tc>
          <w:tcPr>
            <w:tcW w:w="1925" w:type="dxa"/>
          </w:tcPr>
          <w:p w:rsidR="0012275F" w:rsidRPr="008215D7" w:rsidRDefault="0012275F" w:rsidP="0077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A5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FA5997" w:rsidRPr="008215D7" w:rsidRDefault="00FA5997" w:rsidP="00FA5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,3 H1N1pdm</w:t>
            </w:r>
          </w:p>
        </w:tc>
      </w:tr>
      <w:tr w:rsidR="00FA599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31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FA599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35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3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FA599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FA5997" w:rsidRPr="008215D7" w:rsidRDefault="00FA5997" w:rsidP="00FA599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Bris H1N1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FA5997" w:rsidRPr="008215D7" w:rsidRDefault="00FA5997" w:rsidP="00FA599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erth H3N2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33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MCTD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4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54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54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, 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54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FA599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FA5997" w:rsidRPr="008215D7" w:rsidRDefault="00FA5997" w:rsidP="00FA599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BV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33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MCTD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4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6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8, 16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43, 7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7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FA5997" w:rsidRPr="008215D7" w:rsidRDefault="00FA5997" w:rsidP="00FA599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vH6N1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95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6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4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FA599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6" w:type="dxa"/>
            <w:gridSpan w:val="4"/>
            <w:shd w:val="clear" w:color="auto" w:fill="000000" w:themeFill="text1"/>
          </w:tcPr>
          <w:p w:rsidR="00FA5997" w:rsidRPr="008215D7" w:rsidRDefault="00FA5997" w:rsidP="00FA599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vH9N2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%RH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/>
                <w:sz w:val="20"/>
                <w:szCs w:val="20"/>
              </w:rPr>
              <w:t>Cell Phenotype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195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FA5997" w:rsidRPr="008215D7" w:rsidTr="00F6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6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IPF</w:t>
            </w:r>
          </w:p>
        </w:tc>
      </w:tr>
      <w:tr w:rsidR="008215D7" w:rsidRPr="008215D7" w:rsidTr="00F67F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</w:tcPr>
          <w:p w:rsidR="00FA5997" w:rsidRPr="008215D7" w:rsidRDefault="00FA5997" w:rsidP="00FA599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85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23, 33, 43, 55, 75, 85, 98</w:t>
            </w:r>
          </w:p>
        </w:tc>
        <w:tc>
          <w:tcPr>
            <w:tcW w:w="1617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HBE 0204</w:t>
            </w:r>
          </w:p>
        </w:tc>
        <w:tc>
          <w:tcPr>
            <w:tcW w:w="1925" w:type="dxa"/>
          </w:tcPr>
          <w:p w:rsidR="00FA5997" w:rsidRPr="008215D7" w:rsidRDefault="00FA5997" w:rsidP="00FA5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7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</w:tbl>
    <w:p w:rsidR="00FB1B6B" w:rsidRDefault="00314846" w:rsidP="00770872">
      <w:pPr>
        <w:jc w:val="center"/>
        <w:rPr>
          <w:rFonts w:ascii="Times New Roman" w:hAnsi="Times New Roman" w:cs="Times New Roman"/>
          <w:sz w:val="20"/>
          <w:szCs w:val="20"/>
        </w:rPr>
      </w:pPr>
      <w:r w:rsidRPr="009F2D13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314846">
        <w:rPr>
          <w:rFonts w:ascii="Times New Roman" w:hAnsi="Times New Roman" w:cs="Times New Roman"/>
          <w:sz w:val="20"/>
          <w:szCs w:val="20"/>
        </w:rPr>
        <w:t xml:space="preserve">Cell phenotypes correspond to lung tissue samples from which the cell lines were derived: MCTD (mixed connective tissue disease), IPF (idiopathic pulmonary fibrosis), COPD (chronic obstructive pulmonary disease), PF (pulmonary fibrosis), and </w:t>
      </w:r>
      <w:r w:rsidR="007A36BE">
        <w:rPr>
          <w:rFonts w:ascii="Times New Roman" w:hAnsi="Times New Roman" w:cs="Times New Roman"/>
          <w:sz w:val="20"/>
          <w:szCs w:val="20"/>
        </w:rPr>
        <w:t>CORE</w:t>
      </w:r>
      <w:r w:rsidRPr="00314846">
        <w:rPr>
          <w:rFonts w:ascii="Times New Roman" w:hAnsi="Times New Roman" w:cs="Times New Roman"/>
          <w:sz w:val="20"/>
          <w:szCs w:val="20"/>
        </w:rPr>
        <w:t xml:space="preserve"> (wildtype).</w:t>
      </w:r>
    </w:p>
    <w:p w:rsidR="00770872" w:rsidRPr="00B73C18" w:rsidRDefault="00770872" w:rsidP="007261A9">
      <w:pPr>
        <w:rPr>
          <w:rFonts w:ascii="Times New Roman" w:hAnsi="Times New Roman" w:cs="Times New Roman"/>
          <w:sz w:val="20"/>
          <w:szCs w:val="20"/>
        </w:rPr>
      </w:pPr>
    </w:p>
    <w:sectPr w:rsidR="00770872" w:rsidRPr="00B73C18" w:rsidSect="004F2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44"/>
    <w:rsid w:val="00041569"/>
    <w:rsid w:val="00047997"/>
    <w:rsid w:val="00081E68"/>
    <w:rsid w:val="000A1922"/>
    <w:rsid w:val="000B6080"/>
    <w:rsid w:val="000C2816"/>
    <w:rsid w:val="000D33D8"/>
    <w:rsid w:val="000E561B"/>
    <w:rsid w:val="000E704B"/>
    <w:rsid w:val="001036EE"/>
    <w:rsid w:val="00103B4A"/>
    <w:rsid w:val="0012275F"/>
    <w:rsid w:val="001240F4"/>
    <w:rsid w:val="001316BD"/>
    <w:rsid w:val="00134810"/>
    <w:rsid w:val="00175DBC"/>
    <w:rsid w:val="002A6A59"/>
    <w:rsid w:val="002C145E"/>
    <w:rsid w:val="002C2D63"/>
    <w:rsid w:val="002F7369"/>
    <w:rsid w:val="00314846"/>
    <w:rsid w:val="00315A13"/>
    <w:rsid w:val="00315F00"/>
    <w:rsid w:val="0034667F"/>
    <w:rsid w:val="00391FE8"/>
    <w:rsid w:val="003B1D1B"/>
    <w:rsid w:val="003C6FEF"/>
    <w:rsid w:val="003D6225"/>
    <w:rsid w:val="003F7F0A"/>
    <w:rsid w:val="00474362"/>
    <w:rsid w:val="004C08B7"/>
    <w:rsid w:val="004E5638"/>
    <w:rsid w:val="004F296E"/>
    <w:rsid w:val="005526E4"/>
    <w:rsid w:val="005A2642"/>
    <w:rsid w:val="00635EC4"/>
    <w:rsid w:val="00643942"/>
    <w:rsid w:val="00646366"/>
    <w:rsid w:val="00652F94"/>
    <w:rsid w:val="006C6282"/>
    <w:rsid w:val="006C78D4"/>
    <w:rsid w:val="006F1EAF"/>
    <w:rsid w:val="007261A9"/>
    <w:rsid w:val="00757325"/>
    <w:rsid w:val="00770872"/>
    <w:rsid w:val="00791E20"/>
    <w:rsid w:val="007A36BE"/>
    <w:rsid w:val="007C7D89"/>
    <w:rsid w:val="00810740"/>
    <w:rsid w:val="008215D7"/>
    <w:rsid w:val="008B22D9"/>
    <w:rsid w:val="008B478D"/>
    <w:rsid w:val="008B7142"/>
    <w:rsid w:val="008F0AD7"/>
    <w:rsid w:val="008F1A92"/>
    <w:rsid w:val="009068B3"/>
    <w:rsid w:val="00917FD3"/>
    <w:rsid w:val="009473F5"/>
    <w:rsid w:val="00956853"/>
    <w:rsid w:val="00961C3C"/>
    <w:rsid w:val="009724C0"/>
    <w:rsid w:val="009A3414"/>
    <w:rsid w:val="009B293A"/>
    <w:rsid w:val="009D3744"/>
    <w:rsid w:val="009D4A27"/>
    <w:rsid w:val="009F2D13"/>
    <w:rsid w:val="00A34F2B"/>
    <w:rsid w:val="00A457B9"/>
    <w:rsid w:val="00AC0BAC"/>
    <w:rsid w:val="00AD0276"/>
    <w:rsid w:val="00AD2B27"/>
    <w:rsid w:val="00B01995"/>
    <w:rsid w:val="00B71917"/>
    <w:rsid w:val="00B73C18"/>
    <w:rsid w:val="00B829FF"/>
    <w:rsid w:val="00BA1AC6"/>
    <w:rsid w:val="00BB2850"/>
    <w:rsid w:val="00BC7B2C"/>
    <w:rsid w:val="00C01BCD"/>
    <w:rsid w:val="00C359D0"/>
    <w:rsid w:val="00C5536D"/>
    <w:rsid w:val="00C76F2F"/>
    <w:rsid w:val="00CC219A"/>
    <w:rsid w:val="00CC239C"/>
    <w:rsid w:val="00D47285"/>
    <w:rsid w:val="00D6240D"/>
    <w:rsid w:val="00DB3097"/>
    <w:rsid w:val="00DD5F7F"/>
    <w:rsid w:val="00DE1693"/>
    <w:rsid w:val="00E90409"/>
    <w:rsid w:val="00EA3B16"/>
    <w:rsid w:val="00EA50BE"/>
    <w:rsid w:val="00F10698"/>
    <w:rsid w:val="00F654FF"/>
    <w:rsid w:val="00F67F14"/>
    <w:rsid w:val="00FA5997"/>
    <w:rsid w:val="00FB1B6B"/>
    <w:rsid w:val="00FC30EA"/>
    <w:rsid w:val="00FE13BB"/>
    <w:rsid w:val="00FF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A91DA9A-68B2-AF42-8A96-CBDEB535E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33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36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ema Lakdawala</cp:lastModifiedBy>
  <cp:revision>2</cp:revision>
  <dcterms:created xsi:type="dcterms:W3CDTF">2019-06-06T17:59:00Z</dcterms:created>
  <dcterms:modified xsi:type="dcterms:W3CDTF">2019-06-06T17:59:00Z</dcterms:modified>
</cp:coreProperties>
</file>